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51350" w14:textId="5980DE16" w:rsidR="00DF1E57" w:rsidRPr="00AC3F8F" w:rsidRDefault="00064983" w:rsidP="00DF1E57">
      <w:pPr>
        <w:snapToGrid w:val="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AC3F8F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F1E57" w:rsidRPr="00AC3F8F">
        <w:rPr>
          <w:rFonts w:ascii="Times New Roman" w:hAnsi="Times New Roman" w:cs="Times New Roman"/>
          <w:b/>
          <w:sz w:val="20"/>
          <w:szCs w:val="20"/>
        </w:rPr>
        <w:t xml:space="preserve">Table. </w:t>
      </w:r>
      <w:r w:rsidR="00BE34E7" w:rsidRPr="00AC3F8F">
        <w:rPr>
          <w:rFonts w:ascii="Times New Roman" w:hAnsi="Times New Roman" w:cs="Times New Roman"/>
          <w:b/>
          <w:sz w:val="20"/>
          <w:szCs w:val="20"/>
        </w:rPr>
        <w:t>Oligonucleotide</w:t>
      </w:r>
      <w:r w:rsidR="00DF1E57" w:rsidRPr="00AC3F8F">
        <w:rPr>
          <w:rFonts w:ascii="Times New Roman" w:hAnsi="Times New Roman" w:cs="Times New Roman"/>
          <w:b/>
          <w:sz w:val="20"/>
          <w:szCs w:val="20"/>
        </w:rPr>
        <w:t xml:space="preserve"> list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4519"/>
      </w:tblGrid>
      <w:tr w:rsidR="00C06865" w:rsidRPr="00AC3F8F" w14:paraId="1436606F" w14:textId="77777777" w:rsidTr="00C06865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D191A4B" w14:textId="2D58FABF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7126F89" w14:textId="01800B62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519" w:type="dxa"/>
            <w:vAlign w:val="bottom"/>
          </w:tcPr>
          <w:p w14:paraId="594DAEC3" w14:textId="28415D5C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</w:rPr>
              <w:t>sequence (5' --&gt; 3')</w:t>
            </w:r>
          </w:p>
        </w:tc>
      </w:tr>
      <w:tr w:rsidR="00C06865" w:rsidRPr="00AC3F8F" w14:paraId="69CE56CC" w14:textId="77777777" w:rsidTr="00C06865">
        <w:tc>
          <w:tcPr>
            <w:tcW w:w="1843" w:type="dxa"/>
            <w:tcBorders>
              <w:bottom w:val="nil"/>
            </w:tcBorders>
            <w:vAlign w:val="center"/>
          </w:tcPr>
          <w:p w14:paraId="051E43E4" w14:textId="6EA75315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126" w:type="dxa"/>
            <w:vAlign w:val="bottom"/>
          </w:tcPr>
          <w:p w14:paraId="751F32D4" w14:textId="242B4EF8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BV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19" w:type="dxa"/>
            <w:vAlign w:val="bottom"/>
          </w:tcPr>
          <w:p w14:paraId="48EDE746" w14:textId="2C81456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ATTGATGACTCTAGCTACCTG</w:t>
            </w:r>
          </w:p>
        </w:tc>
      </w:tr>
      <w:tr w:rsidR="00C06865" w:rsidRPr="00AC3F8F" w14:paraId="79A8AF22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E4BF4E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18BDC18" w14:textId="76505AEE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BV rev</w:t>
            </w:r>
          </w:p>
        </w:tc>
        <w:tc>
          <w:tcPr>
            <w:tcW w:w="4519" w:type="dxa"/>
            <w:vAlign w:val="bottom"/>
          </w:tcPr>
          <w:p w14:paraId="6D874681" w14:textId="03BD467D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AACCACAATAGTTGCCTGATC</w:t>
            </w:r>
          </w:p>
        </w:tc>
      </w:tr>
      <w:tr w:rsidR="00C06865" w:rsidRPr="00AC3F8F" w14:paraId="669297BE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53A2DC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E9BC756" w14:textId="0F45DDCA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ccDNA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19" w:type="dxa"/>
            <w:vAlign w:val="bottom"/>
          </w:tcPr>
          <w:p w14:paraId="793AF9EB" w14:textId="065A409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GTCTGTGCCTTCTCATCTGC</w:t>
            </w:r>
          </w:p>
        </w:tc>
      </w:tr>
      <w:tr w:rsidR="00C06865" w:rsidRPr="00AC3F8F" w14:paraId="5604C755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D4391B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89F7590" w14:textId="4F6C88CB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ccDNA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4519" w:type="dxa"/>
            <w:vAlign w:val="bottom"/>
          </w:tcPr>
          <w:p w14:paraId="686DC3FE" w14:textId="11C8A678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CACAGCTTGGAGGCTTGAA</w:t>
            </w:r>
          </w:p>
        </w:tc>
      </w:tr>
      <w:tr w:rsidR="00C06865" w:rsidRPr="00AC3F8F" w14:paraId="542E7600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05FDC7A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899EA91" w14:textId="59A71173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FEN1 ORF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19" w:type="dxa"/>
            <w:vAlign w:val="bottom"/>
          </w:tcPr>
          <w:p w14:paraId="53C8A9FF" w14:textId="79554A08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GTGGACCTCATCCAGAAGCA</w:t>
            </w:r>
          </w:p>
        </w:tc>
      </w:tr>
      <w:tr w:rsidR="00C06865" w:rsidRPr="00AC3F8F" w14:paraId="162C30E3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71BA17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6FCC0E6" w14:textId="58060C44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N1 ORF rev</w:t>
            </w:r>
          </w:p>
        </w:tc>
        <w:tc>
          <w:tcPr>
            <w:tcW w:w="4519" w:type="dxa"/>
            <w:vAlign w:val="bottom"/>
          </w:tcPr>
          <w:p w14:paraId="69810866" w14:textId="7B11742D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CAGCACCTCAGGTTCCAAGA</w:t>
            </w:r>
          </w:p>
        </w:tc>
      </w:tr>
      <w:tr w:rsidR="00C06865" w:rsidRPr="00AC3F8F" w14:paraId="5A55DEBC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5C234C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1C2E23E" w14:textId="67A2DCA1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FEN1 3'UTR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19" w:type="dxa"/>
            <w:vAlign w:val="bottom"/>
          </w:tcPr>
          <w:p w14:paraId="6C6E30DF" w14:textId="6DF6F71C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TTCAGCCTTGACCCACCTT</w:t>
            </w:r>
          </w:p>
        </w:tc>
      </w:tr>
      <w:tr w:rsidR="00C06865" w:rsidRPr="00AC3F8F" w14:paraId="5A3E4243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1176AA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70208FC" w14:textId="3672D938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N1 3'UTR rev</w:t>
            </w:r>
          </w:p>
        </w:tc>
        <w:tc>
          <w:tcPr>
            <w:tcW w:w="4519" w:type="dxa"/>
            <w:vAlign w:val="bottom"/>
          </w:tcPr>
          <w:p w14:paraId="541F9259" w14:textId="6F04107C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TCTCAGCAGTTCCTCCCA</w:t>
            </w:r>
          </w:p>
        </w:tc>
      </w:tr>
      <w:tr w:rsidR="00C06865" w:rsidRPr="00AC3F8F" w14:paraId="1DE45C79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80EDB1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A2B619C" w14:textId="09F94868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PRT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19" w:type="dxa"/>
            <w:vAlign w:val="bottom"/>
          </w:tcPr>
          <w:p w14:paraId="1D4C945C" w14:textId="3B5B6BDD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CCCTGGCGTCGTGATTAGT</w:t>
            </w:r>
          </w:p>
        </w:tc>
      </w:tr>
      <w:tr w:rsidR="00C06865" w:rsidRPr="00AC3F8F" w14:paraId="04BF6C44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BC59A2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0C78739" w14:textId="3D45CBF6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PRT rev</w:t>
            </w:r>
          </w:p>
        </w:tc>
        <w:tc>
          <w:tcPr>
            <w:tcW w:w="4519" w:type="dxa"/>
            <w:vAlign w:val="bottom"/>
          </w:tcPr>
          <w:p w14:paraId="419B7AB6" w14:textId="39AE6B91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GAGCAAGACGTTCAGTCCTGTC</w:t>
            </w:r>
          </w:p>
        </w:tc>
      </w:tr>
      <w:tr w:rsidR="00C06865" w:rsidRPr="00AC3F8F" w14:paraId="40D9FAAD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A91F81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92A778B" w14:textId="7361734A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re-C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19" w:type="dxa"/>
            <w:vAlign w:val="bottom"/>
          </w:tcPr>
          <w:p w14:paraId="6D390DF9" w14:textId="7C90C102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GGCATAAATTGGTCTG</w:t>
            </w:r>
          </w:p>
        </w:tc>
      </w:tr>
      <w:tr w:rsidR="00C06865" w:rsidRPr="00AC3F8F" w14:paraId="037D3F14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728403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53F0D4E" w14:textId="584975EB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-C Rev</w:t>
            </w:r>
          </w:p>
        </w:tc>
        <w:tc>
          <w:tcPr>
            <w:tcW w:w="4519" w:type="dxa"/>
            <w:vAlign w:val="bottom"/>
          </w:tcPr>
          <w:p w14:paraId="2EEE353D" w14:textId="153D8C85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TTGAGATCTTCTGCGACGC</w:t>
            </w:r>
          </w:p>
        </w:tc>
      </w:tr>
      <w:tr w:rsidR="00C06865" w:rsidRPr="00AC3F8F" w14:paraId="449454E2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E9948A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126" w:type="dxa"/>
            <w:vAlign w:val="bottom"/>
          </w:tcPr>
          <w:p w14:paraId="79F46DC3" w14:textId="75447D1D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β-actin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19" w:type="dxa"/>
            <w:vAlign w:val="bottom"/>
          </w:tcPr>
          <w:p w14:paraId="3123C6F4" w14:textId="5F80C795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CCTGACTGACTACCTCATGAAGA</w:t>
            </w:r>
          </w:p>
        </w:tc>
      </w:tr>
      <w:tr w:rsidR="00C06865" w:rsidRPr="00AC3F8F" w14:paraId="63C1A667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893E91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131F9B2" w14:textId="6A757751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β-actin rev</w:t>
            </w:r>
          </w:p>
        </w:tc>
        <w:tc>
          <w:tcPr>
            <w:tcW w:w="4519" w:type="dxa"/>
            <w:vAlign w:val="bottom"/>
          </w:tcPr>
          <w:p w14:paraId="25450446" w14:textId="376F569D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GGGCCGGACTCGTCATACTCCTGC</w:t>
            </w:r>
          </w:p>
        </w:tc>
      </w:tr>
      <w:tr w:rsidR="00C06865" w:rsidRPr="00AC3F8F" w14:paraId="50561B7C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19A75F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E3694D8" w14:textId="455A85FF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FEN1 sequencing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19" w:type="dxa"/>
            <w:vAlign w:val="bottom"/>
          </w:tcPr>
          <w:p w14:paraId="1EF8F830" w14:textId="3CD373FC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TGTATGTCTTTGATGGCAAGC</w:t>
            </w:r>
          </w:p>
        </w:tc>
      </w:tr>
      <w:tr w:rsidR="00C06865" w:rsidRPr="00AC3F8F" w14:paraId="16B99378" w14:textId="77777777" w:rsidTr="00CA1E6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DFA5FD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3EFCEE6" w14:textId="1715570D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N1 sequencing rev</w:t>
            </w:r>
          </w:p>
        </w:tc>
        <w:tc>
          <w:tcPr>
            <w:tcW w:w="4519" w:type="dxa"/>
            <w:vAlign w:val="bottom"/>
          </w:tcPr>
          <w:p w14:paraId="61E12E49" w14:textId="28B952A9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ACTGGGTGCATCAAGATAAG</w:t>
            </w:r>
          </w:p>
        </w:tc>
      </w:tr>
      <w:tr w:rsidR="00CA1E6F" w:rsidRPr="00AC3F8F" w14:paraId="1696D0E3" w14:textId="77777777" w:rsidTr="00D0566D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418100" w14:textId="77777777" w:rsidR="00CA1E6F" w:rsidRPr="00AC3F8F" w:rsidRDefault="00CA1E6F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5FEB138" w14:textId="790A9843" w:rsidR="00CA1E6F" w:rsidRPr="00AC3F8F" w:rsidRDefault="00461208" w:rsidP="00291D12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FEN-ΔC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643</w:t>
            </w:r>
          </w:p>
        </w:tc>
        <w:tc>
          <w:tcPr>
            <w:tcW w:w="4519" w:type="dxa"/>
            <w:vAlign w:val="bottom"/>
          </w:tcPr>
          <w:p w14:paraId="06E1917B" w14:textId="1ED0F0BC" w:rsidR="00CA1E6F" w:rsidRPr="00AC3F8F" w:rsidRDefault="00382FEB" w:rsidP="00291D12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E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TGACCGGCTCACTCTCTTCAGCTAAGCGCAAGGAGCCAGAActcgagT</w:t>
            </w:r>
            <w:proofErr w:type="spellEnd"/>
          </w:p>
        </w:tc>
      </w:tr>
      <w:tr w:rsidR="00CA1E6F" w:rsidRPr="00AC3F8F" w14:paraId="22255C01" w14:textId="77777777" w:rsidTr="00D0566D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E047A9" w14:textId="77777777" w:rsidR="00CA1E6F" w:rsidRPr="00AC3F8F" w:rsidRDefault="00CA1E6F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F29DCCF" w14:textId="1FC5346C" w:rsidR="00CA1E6F" w:rsidRPr="00AC3F8F" w:rsidRDefault="00461208" w:rsidP="00291D12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FEN-ΔC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644</w:t>
            </w:r>
          </w:p>
        </w:tc>
        <w:tc>
          <w:tcPr>
            <w:tcW w:w="4519" w:type="dxa"/>
            <w:vAlign w:val="bottom"/>
          </w:tcPr>
          <w:p w14:paraId="4408D6CD" w14:textId="653AC2C8" w:rsidR="00CA1E6F" w:rsidRPr="00AC3F8F" w:rsidRDefault="00E35EC3" w:rsidP="00291D12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EC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AGActcgagTTCTGGCTCCTTGCGCTTAGCTGAAGAGAGTGAGCCG</w:t>
            </w:r>
            <w:proofErr w:type="spellEnd"/>
          </w:p>
        </w:tc>
      </w:tr>
      <w:tr w:rsidR="00D0566D" w:rsidRPr="00AC3F8F" w14:paraId="677D6B31" w14:textId="77777777" w:rsidTr="00D0566D">
        <w:tc>
          <w:tcPr>
            <w:tcW w:w="1843" w:type="dxa"/>
            <w:tcBorders>
              <w:top w:val="nil"/>
            </w:tcBorders>
            <w:vAlign w:val="center"/>
          </w:tcPr>
          <w:p w14:paraId="265054CC" w14:textId="77777777" w:rsidR="00D0566D" w:rsidRPr="00AC3F8F" w:rsidRDefault="00D0566D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2D1F052" w14:textId="33DCCF52" w:rsidR="00D0566D" w:rsidRPr="00AC3F8F" w:rsidRDefault="00D0566D" w:rsidP="00291D12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ccDNA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equencing</w:t>
            </w:r>
          </w:p>
        </w:tc>
        <w:tc>
          <w:tcPr>
            <w:tcW w:w="4519" w:type="dxa"/>
            <w:vAlign w:val="bottom"/>
          </w:tcPr>
          <w:p w14:paraId="7AFD6E4D" w14:textId="69FCA46A" w:rsidR="00D0566D" w:rsidRPr="00E35EC3" w:rsidRDefault="00D0566D" w:rsidP="00291D12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0566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TCTCGATACAGAGCTGAGGC</w:t>
            </w:r>
          </w:p>
        </w:tc>
      </w:tr>
      <w:tr w:rsidR="00C06865" w:rsidRPr="00AC3F8F" w14:paraId="4421A4E7" w14:textId="77777777" w:rsidTr="00C06865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85B1A1D" w14:textId="499845FB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2126" w:type="dxa"/>
            <w:vAlign w:val="bottom"/>
          </w:tcPr>
          <w:p w14:paraId="0A05BB3B" w14:textId="168EC572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ccDNA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qman</w:t>
            </w:r>
            <w:proofErr w:type="spellEnd"/>
          </w:p>
        </w:tc>
        <w:tc>
          <w:tcPr>
            <w:tcW w:w="4519" w:type="dxa"/>
            <w:vAlign w:val="bottom"/>
          </w:tcPr>
          <w:p w14:paraId="18EC811B" w14:textId="7E3958D6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GTAGGCATAAATTGGT</w:t>
            </w:r>
          </w:p>
        </w:tc>
      </w:tr>
      <w:tr w:rsidR="00C06865" w:rsidRPr="00AC3F8F" w14:paraId="458704BB" w14:textId="77777777" w:rsidTr="00C06865">
        <w:tc>
          <w:tcPr>
            <w:tcW w:w="1843" w:type="dxa"/>
            <w:tcBorders>
              <w:bottom w:val="nil"/>
            </w:tcBorders>
            <w:vAlign w:val="center"/>
          </w:tcPr>
          <w:p w14:paraId="59BFFF51" w14:textId="152879DB" w:rsidR="00291D12" w:rsidRPr="00AC3F8F" w:rsidRDefault="00291D12" w:rsidP="00224EE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RCA primer                                        </w:t>
            </w:r>
          </w:p>
        </w:tc>
        <w:tc>
          <w:tcPr>
            <w:tcW w:w="2126" w:type="dxa"/>
            <w:vAlign w:val="bottom"/>
          </w:tcPr>
          <w:p w14:paraId="35B2B89E" w14:textId="457BAA6C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CA1</w:t>
            </w:r>
          </w:p>
        </w:tc>
        <w:tc>
          <w:tcPr>
            <w:tcW w:w="4519" w:type="dxa"/>
            <w:vAlign w:val="bottom"/>
          </w:tcPr>
          <w:p w14:paraId="24615859" w14:textId="08A2EFD2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TCCTCACAATA*C*C</w:t>
            </w:r>
          </w:p>
        </w:tc>
      </w:tr>
      <w:tr w:rsidR="00C06865" w:rsidRPr="00AC3F8F" w14:paraId="4127E116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CD4ED3" w14:textId="725B59A6" w:rsidR="00291D12" w:rsidRPr="00AC3F8F" w:rsidRDefault="00224EE7" w:rsidP="00224EE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(* = modified with </w:t>
            </w:r>
          </w:p>
        </w:tc>
        <w:tc>
          <w:tcPr>
            <w:tcW w:w="2126" w:type="dxa"/>
            <w:vAlign w:val="bottom"/>
          </w:tcPr>
          <w:p w14:paraId="4A55ED23" w14:textId="7208868A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CA2</w:t>
            </w:r>
          </w:p>
        </w:tc>
        <w:tc>
          <w:tcPr>
            <w:tcW w:w="4519" w:type="dxa"/>
            <w:vAlign w:val="bottom"/>
          </w:tcPr>
          <w:p w14:paraId="5D77348D" w14:textId="4C1E5E48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TGGGATGGGAA*T*A</w:t>
            </w:r>
          </w:p>
        </w:tc>
      </w:tr>
      <w:tr w:rsidR="00C06865" w:rsidRPr="00AC3F8F" w14:paraId="799791B8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F2D6FE" w14:textId="358B1836" w:rsidR="00291D12" w:rsidRPr="00AC3F8F" w:rsidRDefault="00224EE7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hosphorothioate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bottom"/>
          </w:tcPr>
          <w:p w14:paraId="4C2EAB7C" w14:textId="4413DDA0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CA3</w:t>
            </w:r>
          </w:p>
        </w:tc>
        <w:tc>
          <w:tcPr>
            <w:tcW w:w="4519" w:type="dxa"/>
            <w:vAlign w:val="bottom"/>
          </w:tcPr>
          <w:p w14:paraId="35758C63" w14:textId="492A2B6D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CTATGGGAGTGG*G*C</w:t>
            </w:r>
          </w:p>
        </w:tc>
      </w:tr>
      <w:tr w:rsidR="00C06865" w:rsidRPr="00AC3F8F" w14:paraId="08F633EC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BE454A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C75150F" w14:textId="71D0C871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CA4</w:t>
            </w:r>
          </w:p>
        </w:tc>
        <w:tc>
          <w:tcPr>
            <w:tcW w:w="4519" w:type="dxa"/>
            <w:vAlign w:val="bottom"/>
          </w:tcPr>
          <w:p w14:paraId="02B58684" w14:textId="71A67AB4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CAACGGGGTAAA*G*G</w:t>
            </w:r>
          </w:p>
        </w:tc>
      </w:tr>
      <w:tr w:rsidR="00C06865" w:rsidRPr="00AC3F8F" w14:paraId="0154467D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32A087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94549ED" w14:textId="1ABE3BB6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CA5</w:t>
            </w:r>
          </w:p>
        </w:tc>
        <w:tc>
          <w:tcPr>
            <w:tcW w:w="4519" w:type="dxa"/>
            <w:vAlign w:val="bottom"/>
          </w:tcPr>
          <w:p w14:paraId="7231F36B" w14:textId="0F057363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GCAACTTTTTC*A*C</w:t>
            </w:r>
          </w:p>
        </w:tc>
      </w:tr>
      <w:tr w:rsidR="00C06865" w:rsidRPr="00AC3F8F" w14:paraId="2ADB3055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20CB35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A2060A9" w14:textId="5F284E44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CA6</w:t>
            </w:r>
          </w:p>
        </w:tc>
        <w:tc>
          <w:tcPr>
            <w:tcW w:w="4519" w:type="dxa"/>
            <w:vAlign w:val="bottom"/>
          </w:tcPr>
          <w:p w14:paraId="6728FF68" w14:textId="284F747A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CAAATTCTTTA*T*A</w:t>
            </w:r>
          </w:p>
        </w:tc>
      </w:tr>
      <w:tr w:rsidR="00C06865" w:rsidRPr="00AC3F8F" w14:paraId="11FD2AED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44206E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49CD428" w14:textId="0B3423C5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CA7</w:t>
            </w:r>
          </w:p>
        </w:tc>
        <w:tc>
          <w:tcPr>
            <w:tcW w:w="4519" w:type="dxa"/>
            <w:vAlign w:val="bottom"/>
          </w:tcPr>
          <w:p w14:paraId="4F83E536" w14:textId="6A4CFFED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GAAGAAGAACT*C*C</w:t>
            </w:r>
          </w:p>
        </w:tc>
      </w:tr>
      <w:tr w:rsidR="00C06865" w:rsidRPr="00AC3F8F" w14:paraId="16F993EB" w14:textId="77777777" w:rsidTr="00C06865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8648590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364B963" w14:textId="27030C41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CA8</w:t>
            </w:r>
          </w:p>
        </w:tc>
        <w:tc>
          <w:tcPr>
            <w:tcW w:w="4519" w:type="dxa"/>
            <w:vAlign w:val="bottom"/>
          </w:tcPr>
          <w:p w14:paraId="4A28B6CC" w14:textId="3AF9D555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AATATGGTGAC*C*C</w:t>
            </w:r>
          </w:p>
        </w:tc>
      </w:tr>
      <w:tr w:rsidR="00C06865" w:rsidRPr="00AC3F8F" w14:paraId="3A0456E7" w14:textId="77777777" w:rsidTr="00C06865">
        <w:tc>
          <w:tcPr>
            <w:tcW w:w="1843" w:type="dxa"/>
            <w:tcBorders>
              <w:bottom w:val="nil"/>
            </w:tcBorders>
            <w:vAlign w:val="center"/>
          </w:tcPr>
          <w:p w14:paraId="7FAC4FBF" w14:textId="1D79EECE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N assay</w:t>
            </w:r>
          </w:p>
        </w:tc>
        <w:tc>
          <w:tcPr>
            <w:tcW w:w="2126" w:type="dxa"/>
            <w:vAlign w:val="bottom"/>
          </w:tcPr>
          <w:p w14:paraId="107C4721" w14:textId="69CB0EE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4519" w:type="dxa"/>
            <w:vAlign w:val="bottom"/>
          </w:tcPr>
          <w:p w14:paraId="0AC17078" w14:textId="2E07AB5B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CGCACCAGCACCATGGTACCTCTGCCTAATC</w:t>
            </w:r>
          </w:p>
        </w:tc>
      </w:tr>
      <w:tr w:rsidR="00C06865" w:rsidRPr="00AC3F8F" w14:paraId="08EA7740" w14:textId="77777777" w:rsidTr="00C06865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86B54E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1E665EC" w14:textId="77458A10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uencher</w:t>
            </w:r>
          </w:p>
        </w:tc>
        <w:tc>
          <w:tcPr>
            <w:tcW w:w="4519" w:type="dxa"/>
            <w:vAlign w:val="bottom"/>
          </w:tcPr>
          <w:p w14:paraId="2EE100DA" w14:textId="41CE7702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TTAGGCAGAGGTGTTGAAAAAGACATC</w:t>
            </w:r>
          </w:p>
        </w:tc>
      </w:tr>
      <w:tr w:rsidR="00C06865" w:rsidRPr="00AC3F8F" w14:paraId="7D56BE26" w14:textId="77777777" w:rsidTr="00C06865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5ED93BD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6498A0F" w14:textId="28B8507C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lap</w:t>
            </w:r>
          </w:p>
        </w:tc>
        <w:tc>
          <w:tcPr>
            <w:tcW w:w="4519" w:type="dxa"/>
            <w:vAlign w:val="bottom"/>
          </w:tcPr>
          <w:p w14:paraId="6E423777" w14:textId="41F466D6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TGTGAAAAAGTTGCATGGTGCTGGTGCGC</w:t>
            </w:r>
          </w:p>
        </w:tc>
      </w:tr>
      <w:tr w:rsidR="00C06865" w:rsidRPr="00AC3F8F" w14:paraId="2FB69661" w14:textId="77777777" w:rsidTr="00C06865">
        <w:tc>
          <w:tcPr>
            <w:tcW w:w="1843" w:type="dxa"/>
            <w:tcBorders>
              <w:bottom w:val="nil"/>
            </w:tcBorders>
            <w:vAlign w:val="center"/>
          </w:tcPr>
          <w:p w14:paraId="03C9A3A1" w14:textId="5819E5A6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FEN1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gRNA</w:t>
            </w:r>
            <w:proofErr w:type="spellEnd"/>
          </w:p>
        </w:tc>
        <w:tc>
          <w:tcPr>
            <w:tcW w:w="2126" w:type="dxa"/>
            <w:vAlign w:val="bottom"/>
          </w:tcPr>
          <w:p w14:paraId="699719A6" w14:textId="748BFD33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 strand</w:t>
            </w:r>
          </w:p>
        </w:tc>
        <w:tc>
          <w:tcPr>
            <w:tcW w:w="4519" w:type="dxa"/>
            <w:vAlign w:val="bottom"/>
          </w:tcPr>
          <w:p w14:paraId="64BFDE0D" w14:textId="4952AEB0" w:rsidR="00291D12" w:rsidRPr="00AC3F8F" w:rsidRDefault="00504F64" w:rsidP="00EB60B3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4F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ccgAGCTGGCCAAACGCAGTGAG</w:t>
            </w:r>
            <w:proofErr w:type="spellEnd"/>
          </w:p>
        </w:tc>
      </w:tr>
      <w:tr w:rsidR="00C06865" w:rsidRPr="00AC3F8F" w14:paraId="76B1E8A3" w14:textId="77777777" w:rsidTr="00C06865">
        <w:tc>
          <w:tcPr>
            <w:tcW w:w="1843" w:type="dxa"/>
            <w:tcBorders>
              <w:top w:val="nil"/>
            </w:tcBorders>
            <w:vAlign w:val="center"/>
          </w:tcPr>
          <w:p w14:paraId="0AB3D22C" w14:textId="7777777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F9287AD" w14:textId="1E2F2DA7" w:rsidR="00291D12" w:rsidRPr="00AC3F8F" w:rsidRDefault="00291D12" w:rsidP="00291D1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ttom strand</w:t>
            </w:r>
          </w:p>
        </w:tc>
        <w:tc>
          <w:tcPr>
            <w:tcW w:w="4519" w:type="dxa"/>
            <w:vAlign w:val="bottom"/>
          </w:tcPr>
          <w:p w14:paraId="236BB956" w14:textId="2612D6AA" w:rsidR="00291D12" w:rsidRPr="00AC3F8F" w:rsidRDefault="00504F64" w:rsidP="00EB60B3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4F6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aacCTCACTGCGTTTGGCCAGCTc</w:t>
            </w:r>
            <w:proofErr w:type="spellEnd"/>
          </w:p>
        </w:tc>
      </w:tr>
    </w:tbl>
    <w:p w14:paraId="479E10AA" w14:textId="77777777" w:rsidR="003E1079" w:rsidRPr="00AC3F8F" w:rsidRDefault="003E1079" w:rsidP="003E1079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sectPr w:rsidR="003E1079" w:rsidRPr="00AC3F8F" w:rsidSect="00365B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B992A" w14:textId="77777777" w:rsidR="00DA5409" w:rsidRDefault="00DA5409" w:rsidP="00BA335C">
      <w:r>
        <w:separator/>
      </w:r>
    </w:p>
  </w:endnote>
  <w:endnote w:type="continuationSeparator" w:id="0">
    <w:p w14:paraId="6D1C6E81" w14:textId="77777777" w:rsidR="00DA5409" w:rsidRDefault="00DA5409" w:rsidP="00BA3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B438AE" w14:textId="77777777" w:rsidR="00DA5409" w:rsidRDefault="00DA5409" w:rsidP="00BA335C">
      <w:r>
        <w:separator/>
      </w:r>
    </w:p>
  </w:footnote>
  <w:footnote w:type="continuationSeparator" w:id="0">
    <w:p w14:paraId="1A3EEC29" w14:textId="77777777" w:rsidR="00DA5409" w:rsidRDefault="00DA5409" w:rsidP="00BA33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B31B9A"/>
    <w:multiLevelType w:val="hybridMultilevel"/>
    <w:tmpl w:val="315E2C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7F2E5E33"/>
    <w:multiLevelType w:val="hybridMultilevel"/>
    <w:tmpl w:val="20189F92"/>
    <w:lvl w:ilvl="0" w:tplc="05B8A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079"/>
    <w:rsid w:val="0000356E"/>
    <w:rsid w:val="000253C1"/>
    <w:rsid w:val="0006490C"/>
    <w:rsid w:val="00064983"/>
    <w:rsid w:val="000A7CC0"/>
    <w:rsid w:val="000C3105"/>
    <w:rsid w:val="000D668A"/>
    <w:rsid w:val="000F2FCC"/>
    <w:rsid w:val="00146AB4"/>
    <w:rsid w:val="001750AB"/>
    <w:rsid w:val="00224EE7"/>
    <w:rsid w:val="002542E2"/>
    <w:rsid w:val="0026459A"/>
    <w:rsid w:val="0026739D"/>
    <w:rsid w:val="00291D12"/>
    <w:rsid w:val="002E135D"/>
    <w:rsid w:val="002F5260"/>
    <w:rsid w:val="002F558B"/>
    <w:rsid w:val="00365B84"/>
    <w:rsid w:val="00382FEB"/>
    <w:rsid w:val="00392359"/>
    <w:rsid w:val="003D520E"/>
    <w:rsid w:val="003E1079"/>
    <w:rsid w:val="0043593B"/>
    <w:rsid w:val="004374D8"/>
    <w:rsid w:val="004579C1"/>
    <w:rsid w:val="00461208"/>
    <w:rsid w:val="00487CF0"/>
    <w:rsid w:val="0049737D"/>
    <w:rsid w:val="004A37C7"/>
    <w:rsid w:val="004C0CA5"/>
    <w:rsid w:val="004C3739"/>
    <w:rsid w:val="004F0748"/>
    <w:rsid w:val="00504F64"/>
    <w:rsid w:val="0052607E"/>
    <w:rsid w:val="005D6627"/>
    <w:rsid w:val="005F3B00"/>
    <w:rsid w:val="00640BE6"/>
    <w:rsid w:val="006554FD"/>
    <w:rsid w:val="00660423"/>
    <w:rsid w:val="0069670C"/>
    <w:rsid w:val="006E4DFA"/>
    <w:rsid w:val="006E7744"/>
    <w:rsid w:val="006F25DE"/>
    <w:rsid w:val="006F5B20"/>
    <w:rsid w:val="0070455D"/>
    <w:rsid w:val="0077526C"/>
    <w:rsid w:val="007A2AC7"/>
    <w:rsid w:val="007C3CDF"/>
    <w:rsid w:val="007D601B"/>
    <w:rsid w:val="007D604E"/>
    <w:rsid w:val="007F3EA8"/>
    <w:rsid w:val="008B0644"/>
    <w:rsid w:val="008C23B8"/>
    <w:rsid w:val="008C2971"/>
    <w:rsid w:val="00925521"/>
    <w:rsid w:val="00931C89"/>
    <w:rsid w:val="00953A8F"/>
    <w:rsid w:val="00972516"/>
    <w:rsid w:val="00987A6F"/>
    <w:rsid w:val="00993097"/>
    <w:rsid w:val="009E4795"/>
    <w:rsid w:val="00A14E29"/>
    <w:rsid w:val="00A16AAE"/>
    <w:rsid w:val="00A51C02"/>
    <w:rsid w:val="00AC3F8F"/>
    <w:rsid w:val="00AD53D6"/>
    <w:rsid w:val="00AF1FB6"/>
    <w:rsid w:val="00B0301B"/>
    <w:rsid w:val="00B33E1C"/>
    <w:rsid w:val="00B61F47"/>
    <w:rsid w:val="00B63D7A"/>
    <w:rsid w:val="00B64349"/>
    <w:rsid w:val="00B733DE"/>
    <w:rsid w:val="00BA335C"/>
    <w:rsid w:val="00BC7EA3"/>
    <w:rsid w:val="00BE34E7"/>
    <w:rsid w:val="00C06865"/>
    <w:rsid w:val="00C13FF3"/>
    <w:rsid w:val="00C61B01"/>
    <w:rsid w:val="00C92281"/>
    <w:rsid w:val="00CA1E6F"/>
    <w:rsid w:val="00CB0DC8"/>
    <w:rsid w:val="00CF34A9"/>
    <w:rsid w:val="00D0566D"/>
    <w:rsid w:val="00D10D16"/>
    <w:rsid w:val="00D15527"/>
    <w:rsid w:val="00D6123C"/>
    <w:rsid w:val="00D70067"/>
    <w:rsid w:val="00DA5409"/>
    <w:rsid w:val="00DC7FE2"/>
    <w:rsid w:val="00DF1E57"/>
    <w:rsid w:val="00DF6CC4"/>
    <w:rsid w:val="00E038F6"/>
    <w:rsid w:val="00E35EC3"/>
    <w:rsid w:val="00E67D4F"/>
    <w:rsid w:val="00E938A5"/>
    <w:rsid w:val="00EB60B3"/>
    <w:rsid w:val="00EB79C9"/>
    <w:rsid w:val="00F47DC1"/>
    <w:rsid w:val="00F7615A"/>
    <w:rsid w:val="00FD4A80"/>
    <w:rsid w:val="00FE1F16"/>
    <w:rsid w:val="00FE4FD2"/>
    <w:rsid w:val="00FF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FAD91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1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A33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A335C"/>
  </w:style>
  <w:style w:type="paragraph" w:styleId="a6">
    <w:name w:val="footer"/>
    <w:basedOn w:val="a"/>
    <w:link w:val="a7"/>
    <w:uiPriority w:val="99"/>
    <w:unhideWhenUsed/>
    <w:rsid w:val="00BA335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A335C"/>
  </w:style>
  <w:style w:type="paragraph" w:styleId="a8">
    <w:name w:val="List Paragraph"/>
    <w:basedOn w:val="a"/>
    <w:uiPriority w:val="34"/>
    <w:qFormat/>
    <w:rsid w:val="00EB79C9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2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ouichi Kitamura</cp:lastModifiedBy>
  <cp:revision>8</cp:revision>
  <dcterms:created xsi:type="dcterms:W3CDTF">2017-04-26T08:51:00Z</dcterms:created>
  <dcterms:modified xsi:type="dcterms:W3CDTF">2017-12-22T01:18:00Z</dcterms:modified>
</cp:coreProperties>
</file>